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lang w:val="en"/>
        </w:rPr>
      </w:pPr>
      <w:r>
        <w:rPr>
          <w:b/>
          <w:sz w:val="24"/>
          <w:lang w:val="en"/>
        </w:rPr>
        <w:t xml:space="preserve">Table S1. Putative 5S rRNA genes identified in </w:t>
      </w:r>
      <w:r>
        <w:rPr>
          <w:b/>
          <w:i/>
          <w:sz w:val="24"/>
          <w:lang w:val="en"/>
        </w:rPr>
        <w:t xml:space="preserve">N. gruberi </w:t>
      </w:r>
      <w:r>
        <w:rPr>
          <w:b/>
          <w:sz w:val="24"/>
          <w:lang w:val="en"/>
        </w:rPr>
        <w:t>genome database.</w:t>
      </w:r>
    </w:p>
    <w:tbl>
      <w:tblPr>
        <w:tblW w:w="6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800"/>
        <w:gridCol w:w="1080"/>
        <w:gridCol w:w="1080"/>
        <w:gridCol w:w="1540"/>
      </w:tblGrid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_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affol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milarity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6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6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7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541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75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763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2100840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5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5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5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3389830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07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2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7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8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40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1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25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76271186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8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15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167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9322033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6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76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8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32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335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4406779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542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27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281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47058824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6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4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5254237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629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51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527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5546218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3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58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595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694915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3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2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32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694915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27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290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31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331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0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94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19008264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6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78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74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760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24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258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48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497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8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92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35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370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16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174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94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727272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24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47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483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881355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7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8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94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881355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6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7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50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520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6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79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69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705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2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39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05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067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2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37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27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283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63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648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25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266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3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97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986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4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60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7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59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610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64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654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6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73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4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60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2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33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0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17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72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738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48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493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5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5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7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8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93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6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76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36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372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0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20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60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3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93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65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55371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28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41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425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55371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14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4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53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355371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47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485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5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87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888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1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8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42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6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51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528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57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589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7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87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33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344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6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78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11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12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93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941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9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02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0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16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12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137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1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1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18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19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76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781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4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57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2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3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63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647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7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8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8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8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53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542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59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60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9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0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1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8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98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6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06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074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3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3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45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0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12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43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448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07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085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8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497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4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58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7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8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36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4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30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313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166666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26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4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380165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26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0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16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380165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12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2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35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380165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4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89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909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5762712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27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90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920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45762712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8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91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1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90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15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164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43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44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95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967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6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0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12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0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20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0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18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3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47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3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9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10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8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21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229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4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54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03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047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53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543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32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338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66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679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04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053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97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990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50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520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1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27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1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6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24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256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6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78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74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757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0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16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9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608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48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49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96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971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0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14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9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1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24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257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5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6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53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543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85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870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62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63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7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6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70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717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8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88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894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65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662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2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72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734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4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53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4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61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6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2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6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74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8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9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7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84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4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92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931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13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14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82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834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29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310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4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60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35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363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7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2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3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24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252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5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542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6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78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84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854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6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76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6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7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96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978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3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73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749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4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52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7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64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659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52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537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0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24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25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36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378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9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63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644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60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617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6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73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04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05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8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76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780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3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22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238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91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926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0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1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3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150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1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28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25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26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97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986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5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68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0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1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65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665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18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200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36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380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2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632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5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03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044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9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19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0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13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3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59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60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99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010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43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444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95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970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8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3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3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46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711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4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95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96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8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1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5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62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9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3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248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1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26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14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15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6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63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643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7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90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5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63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8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93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4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5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1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25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94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951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8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39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411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20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221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8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97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3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53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54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8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00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6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576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7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9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10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115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84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851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6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81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18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197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27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28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75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763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50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51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27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287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6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77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62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636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08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098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22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23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2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85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869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8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1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5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70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6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672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6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75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4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3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4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01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028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7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89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10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5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42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4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0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19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7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82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2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33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0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19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53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9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8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2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33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5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5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6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79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806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11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7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6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72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47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2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34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212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30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320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2066116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91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593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5950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2066116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0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13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65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662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6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76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1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22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5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1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29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9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068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0701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52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532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6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6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73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8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0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20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6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1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25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333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ffold_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54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55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58333333</w:t>
            </w:r>
          </w:p>
        </w:tc>
      </w:tr>
      <w:tr>
        <w:trPr>
          <w:trHeight w:val="100" w:hRule="atLeast"/>
        </w:trPr>
        <w:tc>
          <w:tcPr>
            <w:tcW w:w="647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项目符号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lineRule="auto" w:line="360"/>
      <w:ind w:right="-512" w:firstLine="480"/>
    </w:pPr>
    <w:rPr>
      <w:rFonts w:ascii="楷体_GB2312" w:hAnsi="楷体_GB2312" w:eastAsia="楷体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Footnote">
    <w:name w:val="Footnote Text"/>
    <w:basedOn w:val="Normal"/>
    <w:pPr>
      <w:suppressAutoHyphens w:val="true"/>
      <w:snapToGrid w:val="false"/>
      <w:jc w:val="left"/>
    </w:pPr>
    <w:rPr>
      <w:kern w:val="0"/>
      <w:sz w:val="18"/>
      <w:szCs w:val="20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Aff">
    <w:name w:val="aff"/>
    <w:basedOn w:val="Normal"/>
    <w:qFormat/>
    <w:pPr>
      <w:widowControl/>
      <w:suppressAutoHyphens w:val="true"/>
      <w:spacing w:lineRule="atLeast" w:line="480" w:before="0" w:after="240"/>
      <w:jc w:val="left"/>
    </w:pPr>
    <w:rPr>
      <w:i/>
      <w:kern w:val="2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6:33:00Z</dcterms:created>
  <dc:creator>Lenovo User</dc:creator>
  <dc:description/>
  <cp:keywords/>
  <dc:language>en-US</dc:language>
  <cp:lastModifiedBy>Lenovo User</cp:lastModifiedBy>
  <dcterms:modified xsi:type="dcterms:W3CDTF">2012-04-25T01:33:00Z</dcterms:modified>
  <cp:revision>5</cp:revision>
  <dc:subject/>
  <dc:title>Supporting Information</dc:title>
</cp:coreProperties>
</file>